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8B194" w14:textId="1F0C9808" w:rsidR="00C43584" w:rsidRPr="00D01E1A" w:rsidRDefault="00A541DD">
      <w:pPr>
        <w:rPr>
          <w:b/>
          <w:sz w:val="28"/>
          <w:szCs w:val="28"/>
          <w:lang w:val="en-US"/>
        </w:rPr>
      </w:pPr>
      <w:r w:rsidRPr="00D01E1A">
        <w:rPr>
          <w:b/>
          <w:sz w:val="28"/>
          <w:szCs w:val="28"/>
          <w:lang w:val="en-US"/>
        </w:rPr>
        <w:t>Perception of body image and its association with self-esteem</w:t>
      </w:r>
      <w:r w:rsidR="00CD3A3A">
        <w:rPr>
          <w:b/>
          <w:sz w:val="28"/>
          <w:szCs w:val="28"/>
          <w:lang w:val="en-US"/>
        </w:rPr>
        <w:t>,</w:t>
      </w:r>
      <w:r w:rsidRPr="00D01E1A">
        <w:rPr>
          <w:b/>
          <w:sz w:val="28"/>
          <w:szCs w:val="28"/>
          <w:lang w:val="en-US"/>
        </w:rPr>
        <w:t xml:space="preserve"> anxiety and depression</w:t>
      </w:r>
      <w:r w:rsidR="00D90D5A">
        <w:rPr>
          <w:b/>
          <w:sz w:val="28"/>
          <w:szCs w:val="28"/>
          <w:lang w:val="en-US"/>
        </w:rPr>
        <w:t xml:space="preserve"> among students</w:t>
      </w:r>
    </w:p>
    <w:p w14:paraId="083ABD9B" w14:textId="52478189" w:rsidR="003C4846" w:rsidRPr="009E07AB" w:rsidRDefault="003C4846" w:rsidP="003C4846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9E07AB">
        <w:rPr>
          <w:b/>
          <w:lang w:val="en-US"/>
        </w:rPr>
        <w:t>Socio-demographic variables</w:t>
      </w:r>
    </w:p>
    <w:p w14:paraId="5F2EEA8D" w14:textId="669505EC" w:rsidR="003C4846" w:rsidRDefault="003C4846" w:rsidP="003C4846">
      <w:pPr>
        <w:pStyle w:val="BodyText"/>
        <w:numPr>
          <w:ilvl w:val="0"/>
          <w:numId w:val="3"/>
        </w:numPr>
        <w:spacing w:line="100" w:lineRule="atLeast"/>
        <w:rPr>
          <w:rFonts w:ascii="Calibri" w:hAnsi="Calibri"/>
        </w:rPr>
      </w:pPr>
      <w:r>
        <w:rPr>
          <w:rFonts w:ascii="Calibri" w:hAnsi="Calibri"/>
        </w:rPr>
        <w:t>Age</w:t>
      </w:r>
      <w:r w:rsidR="00851C12">
        <w:rPr>
          <w:rFonts w:ascii="Calibri" w:hAnsi="Calibri"/>
        </w:rPr>
        <w:t xml:space="preserve"> (Years):</w:t>
      </w:r>
    </w:p>
    <w:p w14:paraId="25E90A40" w14:textId="69AA6029" w:rsidR="003C4846" w:rsidRDefault="003C4846" w:rsidP="003C4846">
      <w:pPr>
        <w:pStyle w:val="BodyText"/>
        <w:numPr>
          <w:ilvl w:val="0"/>
          <w:numId w:val="3"/>
        </w:numPr>
        <w:spacing w:line="100" w:lineRule="atLeast"/>
        <w:rPr>
          <w:rFonts w:ascii="Calibri" w:hAnsi="Calibri"/>
        </w:rPr>
      </w:pPr>
      <w:r>
        <w:rPr>
          <w:rFonts w:ascii="Calibri" w:hAnsi="Calibri"/>
        </w:rPr>
        <w:t>Sex: Male/female</w:t>
      </w:r>
      <w:r w:rsidR="00851C12">
        <w:rPr>
          <w:rFonts w:ascii="Calibri" w:hAnsi="Calibri"/>
        </w:rPr>
        <w:t>/others</w:t>
      </w:r>
    </w:p>
    <w:p w14:paraId="0BF0DB32" w14:textId="64A00D12" w:rsidR="003C4846" w:rsidRPr="00851C12" w:rsidRDefault="003C4846" w:rsidP="00851C12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Marital status: Unmarried/Married/</w:t>
      </w:r>
      <w:r w:rsidR="00851C12">
        <w:rPr>
          <w:rFonts w:ascii="Calibri" w:hAnsi="Calibri"/>
        </w:rPr>
        <w:t>prefer not to disclose</w:t>
      </w:r>
    </w:p>
    <w:p w14:paraId="08112A33" w14:textId="475037AB" w:rsidR="003C4846" w:rsidRPr="00851C12" w:rsidRDefault="003C4846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 w:rsidRPr="00851C12">
        <w:rPr>
          <w:rFonts w:ascii="Calibri" w:hAnsi="Calibri"/>
        </w:rPr>
        <w:t>Religion: Hindu/Muslim/Christian/Others</w:t>
      </w:r>
      <w:r w:rsidR="00F253C9">
        <w:rPr>
          <w:rFonts w:ascii="Calibri" w:hAnsi="Calibri"/>
        </w:rPr>
        <w:t xml:space="preserve"> (specify)</w:t>
      </w:r>
    </w:p>
    <w:p w14:paraId="4DEBAAD0" w14:textId="1C91E5FA" w:rsidR="003C4846" w:rsidRPr="00851C12" w:rsidRDefault="004835D0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Educational qualification:</w:t>
      </w:r>
    </w:p>
    <w:p w14:paraId="4CE7B27E" w14:textId="4AB4FB81" w:rsidR="003C4846" w:rsidRPr="00851C12" w:rsidRDefault="00C2048F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Place of residence:</w:t>
      </w:r>
    </w:p>
    <w:p w14:paraId="6FB76CF4" w14:textId="4C3432A0" w:rsidR="003C4846" w:rsidRDefault="003C4846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Type of family: Nuclear/ Joint/ 3 generation</w:t>
      </w:r>
    </w:p>
    <w:p w14:paraId="0986F7C0" w14:textId="351948D7" w:rsidR="00851C12" w:rsidRDefault="00851C12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Total family income per month</w:t>
      </w:r>
      <w:r w:rsidR="00BD48E6">
        <w:rPr>
          <w:rFonts w:ascii="Calibri" w:hAnsi="Calibri"/>
        </w:rPr>
        <w:t xml:space="preserve"> (Approximate)</w:t>
      </w:r>
      <w:r>
        <w:rPr>
          <w:rFonts w:ascii="Calibri" w:hAnsi="Calibri"/>
        </w:rPr>
        <w:t xml:space="preserve"> (Rs):</w:t>
      </w:r>
    </w:p>
    <w:p w14:paraId="1D604727" w14:textId="6232D7A7" w:rsidR="00851C12" w:rsidRDefault="00851C12" w:rsidP="003C4846">
      <w:pPr>
        <w:widowControl w:val="0"/>
        <w:numPr>
          <w:ilvl w:val="0"/>
          <w:numId w:val="3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Total no. of pe</w:t>
      </w:r>
      <w:r w:rsidR="0093326B">
        <w:rPr>
          <w:rFonts w:ascii="Calibri" w:hAnsi="Calibri"/>
        </w:rPr>
        <w:t>rsons</w:t>
      </w:r>
      <w:r>
        <w:rPr>
          <w:rFonts w:ascii="Calibri" w:hAnsi="Calibri"/>
        </w:rPr>
        <w:t xml:space="preserve"> in the</w:t>
      </w:r>
      <w:r w:rsidR="0093326B">
        <w:rPr>
          <w:rFonts w:ascii="Calibri" w:hAnsi="Calibri"/>
        </w:rPr>
        <w:t xml:space="preserve"> family</w:t>
      </w:r>
      <w:r>
        <w:rPr>
          <w:rFonts w:ascii="Calibri" w:hAnsi="Calibri"/>
        </w:rPr>
        <w:t>:</w:t>
      </w:r>
    </w:p>
    <w:p w14:paraId="6F0823E8" w14:textId="2656654F" w:rsidR="00F253C9" w:rsidRDefault="00F253C9" w:rsidP="00F253C9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5B793C13" w14:textId="3267023E" w:rsidR="00F253C9" w:rsidRPr="009E07AB" w:rsidRDefault="007018C6" w:rsidP="007018C6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9E07AB">
        <w:rPr>
          <w:rFonts w:ascii="Calibri" w:hAnsi="Calibri"/>
          <w:b/>
        </w:rPr>
        <w:t>Anthropometry</w:t>
      </w:r>
    </w:p>
    <w:p w14:paraId="34CDD8AB" w14:textId="224C4568" w:rsidR="007018C6" w:rsidRDefault="007018C6" w:rsidP="007018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proofErr w:type="gramStart"/>
      <w:r>
        <w:rPr>
          <w:rFonts w:ascii="Calibri" w:hAnsi="Calibri"/>
        </w:rPr>
        <w:t>Height:_</w:t>
      </w:r>
      <w:proofErr w:type="gramEnd"/>
      <w:r>
        <w:rPr>
          <w:rFonts w:ascii="Calibri" w:hAnsi="Calibri"/>
        </w:rPr>
        <w:t>______ cm</w:t>
      </w:r>
    </w:p>
    <w:p w14:paraId="630F6FFC" w14:textId="2B2876E9" w:rsidR="007018C6" w:rsidRDefault="007018C6" w:rsidP="007018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>
        <w:rPr>
          <w:rFonts w:ascii="Calibri" w:hAnsi="Calibri"/>
        </w:rPr>
        <w:t>Weight: _______ Kg</w:t>
      </w:r>
    </w:p>
    <w:p w14:paraId="4A668B68" w14:textId="5AFEE88D" w:rsidR="007018C6" w:rsidRDefault="007018C6" w:rsidP="007018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</w:p>
    <w:p w14:paraId="002C45EA" w14:textId="7F0A7C63" w:rsidR="007018C6" w:rsidRPr="009E07AB" w:rsidRDefault="0007347E" w:rsidP="007018C6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9E07AB">
        <w:rPr>
          <w:rFonts w:ascii="Calibri" w:hAnsi="Calibri"/>
          <w:b/>
        </w:rPr>
        <w:t>Stunkard Figure Rating Scale</w:t>
      </w:r>
    </w:p>
    <w:p w14:paraId="0BACA7F9" w14:textId="710F13E2" w:rsidR="00DB1CC6" w:rsidRDefault="0007347E" w:rsidP="00DB1C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>
        <w:rPr>
          <w:noProof/>
        </w:rPr>
        <w:drawing>
          <wp:inline distT="0" distB="0" distL="0" distR="0" wp14:anchorId="4728BBCF" wp14:editId="44D71F90">
            <wp:extent cx="4930274" cy="2927350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235" cy="294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2B2C2" w14:textId="1EA07D71" w:rsidR="0057193B" w:rsidRDefault="0057193B" w:rsidP="00DB1C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</w:p>
    <w:p w14:paraId="0DF91E0A" w14:textId="29020BC6" w:rsidR="0057193B" w:rsidRDefault="0057193B" w:rsidP="00DB1CC6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</w:p>
    <w:p w14:paraId="4E8A6FDD" w14:textId="1F948B60" w:rsidR="0057193B" w:rsidRDefault="0057193B" w:rsidP="0057193B">
      <w:pPr>
        <w:pStyle w:val="ListParagraph"/>
        <w:widowControl w:val="0"/>
        <w:numPr>
          <w:ilvl w:val="0"/>
          <w:numId w:val="4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 xml:space="preserve">Identify the body image which you perceive to be having currently </w:t>
      </w:r>
      <w:bookmarkStart w:id="0" w:name="_Hlk131614958"/>
      <w:r>
        <w:rPr>
          <w:rFonts w:ascii="Calibri" w:hAnsi="Calibri"/>
        </w:rPr>
        <w:t xml:space="preserve">(from </w:t>
      </w:r>
      <w:r w:rsidR="0007347E">
        <w:rPr>
          <w:rFonts w:ascii="Calibri" w:hAnsi="Calibri"/>
        </w:rPr>
        <w:t>1</w:t>
      </w:r>
      <w:r>
        <w:rPr>
          <w:rFonts w:ascii="Calibri" w:hAnsi="Calibri"/>
        </w:rPr>
        <w:t xml:space="preserve"> to </w:t>
      </w:r>
      <w:r w:rsidR="0007347E">
        <w:rPr>
          <w:rFonts w:ascii="Calibri" w:hAnsi="Calibri"/>
        </w:rPr>
        <w:t>9</w:t>
      </w:r>
      <w:r>
        <w:rPr>
          <w:rFonts w:ascii="Calibri" w:hAnsi="Calibri"/>
        </w:rPr>
        <w:t>)</w:t>
      </w:r>
      <w:bookmarkEnd w:id="0"/>
      <w:r>
        <w:rPr>
          <w:rFonts w:ascii="Calibri" w:hAnsi="Calibri"/>
        </w:rPr>
        <w:t>:</w:t>
      </w:r>
    </w:p>
    <w:p w14:paraId="30324757" w14:textId="5F7A22E9" w:rsidR="0057193B" w:rsidRPr="007018C6" w:rsidRDefault="0057193B" w:rsidP="0057193B">
      <w:pPr>
        <w:pStyle w:val="ListParagraph"/>
        <w:widowControl w:val="0"/>
        <w:numPr>
          <w:ilvl w:val="0"/>
          <w:numId w:val="4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 xml:space="preserve">Indicate the body image which you wish to have (from </w:t>
      </w:r>
      <w:r w:rsidR="0007347E">
        <w:rPr>
          <w:rFonts w:ascii="Calibri" w:hAnsi="Calibri"/>
        </w:rPr>
        <w:t>1</w:t>
      </w:r>
      <w:r>
        <w:rPr>
          <w:rFonts w:ascii="Calibri" w:hAnsi="Calibri"/>
        </w:rPr>
        <w:t xml:space="preserve"> to </w:t>
      </w:r>
      <w:r w:rsidR="0007347E">
        <w:rPr>
          <w:rFonts w:ascii="Calibri" w:hAnsi="Calibri"/>
        </w:rPr>
        <w:t>9</w:t>
      </w:r>
      <w:r>
        <w:rPr>
          <w:rFonts w:ascii="Calibri" w:hAnsi="Calibri"/>
        </w:rPr>
        <w:t xml:space="preserve">): </w:t>
      </w:r>
    </w:p>
    <w:p w14:paraId="501972B7" w14:textId="3E399AF8" w:rsidR="00851C12" w:rsidRDefault="00851C12" w:rsidP="00851C12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42FB006C" w14:textId="5985C50E" w:rsidR="00E97159" w:rsidRPr="009E07AB" w:rsidRDefault="005C1209" w:rsidP="00E97159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9E07AB">
        <w:rPr>
          <w:rFonts w:ascii="Calibri" w:hAnsi="Calibri"/>
          <w:b/>
        </w:rPr>
        <w:t>Subjective appearance evaluation</w:t>
      </w:r>
      <w:r w:rsidR="00675881" w:rsidRPr="009E07AB">
        <w:rPr>
          <w:rFonts w:ascii="Calibri" w:hAnsi="Calibri"/>
          <w:b/>
        </w:rPr>
        <w:t xml:space="preserve"> (Sein Lee et al</w:t>
      </w:r>
      <w:r w:rsidR="009E07AB" w:rsidRPr="009E07AB">
        <w:rPr>
          <w:rFonts w:ascii="Calibri" w:hAnsi="Calibri"/>
          <w:b/>
          <w:vertAlign w:val="superscript"/>
        </w:rPr>
        <w:t>a</w:t>
      </w:r>
      <w:r w:rsidR="00675881" w:rsidRPr="009E07AB">
        <w:rPr>
          <w:rFonts w:ascii="Calibri" w:hAnsi="Calibri"/>
          <w:b/>
        </w:rPr>
        <w:t xml:space="preserve"> &amp; Ehlinger PP et al</w:t>
      </w:r>
      <w:r w:rsidR="009E07AB" w:rsidRPr="009E07AB">
        <w:rPr>
          <w:rFonts w:ascii="Calibri" w:hAnsi="Calibri"/>
          <w:b/>
          <w:vertAlign w:val="superscript"/>
        </w:rPr>
        <w:t>b</w:t>
      </w:r>
      <w:r w:rsidR="00675881" w:rsidRPr="009E07AB">
        <w:rPr>
          <w:rFonts w:ascii="Calibri" w:hAnsi="Calibri"/>
          <w:b/>
        </w:rPr>
        <w:t>)</w:t>
      </w:r>
    </w:p>
    <w:p w14:paraId="0797E0A8" w14:textId="4E62CEDD" w:rsidR="00675881" w:rsidRDefault="00675881" w:rsidP="00675881">
      <w:pPr>
        <w:pStyle w:val="ListParagraph"/>
        <w:widowControl w:val="0"/>
        <w:numPr>
          <w:ilvl w:val="0"/>
          <w:numId w:val="5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>What do you think your own body type is? 1 (</w:t>
      </w:r>
      <w:r w:rsidR="009E07AB">
        <w:rPr>
          <w:rFonts w:ascii="Calibri" w:hAnsi="Calibri"/>
        </w:rPr>
        <w:t>Very skinny) 2(moderately skinny) 3(normal) 4(moderately fat) 5(very fat)</w:t>
      </w:r>
    </w:p>
    <w:p w14:paraId="0C955F88" w14:textId="30D15E0E" w:rsidR="00675881" w:rsidRDefault="00675881" w:rsidP="009E07AB">
      <w:pPr>
        <w:pStyle w:val="ListParagraph"/>
        <w:widowControl w:val="0"/>
        <w:numPr>
          <w:ilvl w:val="0"/>
          <w:numId w:val="5"/>
        </w:numPr>
        <w:suppressAutoHyphens/>
        <w:spacing w:after="0" w:line="100" w:lineRule="atLeast"/>
        <w:rPr>
          <w:rFonts w:ascii="Calibri" w:hAnsi="Calibri"/>
        </w:rPr>
      </w:pPr>
      <w:r>
        <w:rPr>
          <w:rFonts w:ascii="Calibri" w:hAnsi="Calibri"/>
        </w:rPr>
        <w:t xml:space="preserve">How attractive are you?  </w:t>
      </w:r>
      <w:r w:rsidR="009E07AB">
        <w:rPr>
          <w:rFonts w:ascii="Calibri" w:hAnsi="Calibri"/>
        </w:rPr>
        <w:t>On a scale of 1 to 4, of which 1 suggests very attractive and 4 suggests not at all attractive</w:t>
      </w:r>
    </w:p>
    <w:p w14:paraId="6B120E22" w14:textId="4055B1FB" w:rsidR="004835D0" w:rsidRDefault="004835D0" w:rsidP="004835D0">
      <w:pPr>
        <w:pStyle w:val="ListParagraph"/>
        <w:widowControl w:val="0"/>
        <w:suppressAutoHyphens/>
        <w:spacing w:after="0" w:line="100" w:lineRule="atLeast"/>
        <w:ind w:left="1440"/>
        <w:rPr>
          <w:rFonts w:ascii="Calibri" w:hAnsi="Calibri"/>
        </w:rPr>
      </w:pPr>
    </w:p>
    <w:p w14:paraId="72B06751" w14:textId="64CB8A1C" w:rsidR="00120B8A" w:rsidRDefault="00120B8A" w:rsidP="00120B8A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6F7E3101" w14:textId="3E1F270B" w:rsidR="00120B8A" w:rsidRPr="00015A68" w:rsidRDefault="00015A68" w:rsidP="00015A68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015A68">
        <w:rPr>
          <w:rFonts w:ascii="Calibri" w:hAnsi="Calibri"/>
          <w:b/>
        </w:rPr>
        <w:t>Body shape questionnaire</w:t>
      </w:r>
    </w:p>
    <w:p w14:paraId="4C299DDF" w14:textId="13F7C62B" w:rsidR="00015A68" w:rsidRDefault="00015A68" w:rsidP="00015A68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 w:rsidRPr="00015A68">
        <w:rPr>
          <w:rFonts w:ascii="Calibri" w:hAnsi="Calibri"/>
          <w:noProof/>
        </w:rPr>
        <w:lastRenderedPageBreak/>
        <w:drawing>
          <wp:inline distT="0" distB="0" distL="0" distR="0" wp14:anchorId="6D235692" wp14:editId="6F470E2D">
            <wp:extent cx="5731510" cy="7099652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9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A0FCD" w14:textId="63D93DB4" w:rsidR="00015A68" w:rsidRPr="00015A68" w:rsidRDefault="00015A68" w:rsidP="00015A68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 w:rsidRPr="00015A68">
        <w:rPr>
          <w:rFonts w:ascii="Calibri" w:hAnsi="Calibri"/>
          <w:noProof/>
        </w:rPr>
        <w:lastRenderedPageBreak/>
        <w:drawing>
          <wp:inline distT="0" distB="0" distL="0" distR="0" wp14:anchorId="15A6BCD8" wp14:editId="3BF6D516">
            <wp:extent cx="5731510" cy="193947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D53CE" w14:textId="74E5182D" w:rsidR="00DF0412" w:rsidRDefault="00DF0412" w:rsidP="00DF0412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13DD6FBC" w14:textId="1AF38DE5" w:rsidR="00DF0412" w:rsidRPr="00211ED2" w:rsidRDefault="00DF0412" w:rsidP="00DF0412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211ED2">
        <w:rPr>
          <w:rFonts w:ascii="Calibri" w:hAnsi="Calibri"/>
          <w:b/>
        </w:rPr>
        <w:t>Rosenberg self-esteem scale</w:t>
      </w:r>
    </w:p>
    <w:p w14:paraId="0C975BCB" w14:textId="2A4FFD63" w:rsidR="00DF0412" w:rsidRDefault="00DF0412" w:rsidP="00DF0412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 w:rsidRPr="00DF0412">
        <w:rPr>
          <w:rFonts w:ascii="Calibri" w:hAnsi="Calibri"/>
          <w:noProof/>
        </w:rPr>
        <w:drawing>
          <wp:inline distT="0" distB="0" distL="0" distR="0" wp14:anchorId="1C78B0B4" wp14:editId="77C70D23">
            <wp:extent cx="5731510" cy="3438906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89A9A" w14:textId="54C4C656" w:rsidR="00DF0412" w:rsidRDefault="00DF0412" w:rsidP="00DF0412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 w:rsidRPr="00DF0412">
        <w:rPr>
          <w:rFonts w:ascii="Calibri" w:hAnsi="Calibri"/>
          <w:noProof/>
        </w:rPr>
        <w:drawing>
          <wp:inline distT="0" distB="0" distL="0" distR="0" wp14:anchorId="1BB47E89" wp14:editId="799F5AAD">
            <wp:extent cx="5731510" cy="2360737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A570B" w14:textId="77777777" w:rsidR="00DF0412" w:rsidRPr="00DF0412" w:rsidRDefault="00DF0412" w:rsidP="00DF0412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</w:p>
    <w:p w14:paraId="45A7555B" w14:textId="42C2FCAB" w:rsidR="00CB3E28" w:rsidRDefault="00CB3E28" w:rsidP="00CB3E28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4D640BE1" w14:textId="77777777" w:rsidR="00CB3E28" w:rsidRPr="00CB3E28" w:rsidRDefault="00CB3E28" w:rsidP="00CB3E28">
      <w:pPr>
        <w:widowControl w:val="0"/>
        <w:suppressAutoHyphens/>
        <w:spacing w:after="0" w:line="100" w:lineRule="atLeast"/>
        <w:rPr>
          <w:rFonts w:ascii="Calibri" w:hAnsi="Calibri"/>
        </w:rPr>
      </w:pPr>
    </w:p>
    <w:p w14:paraId="1050461B" w14:textId="77777777" w:rsidR="00675881" w:rsidRPr="00E97159" w:rsidRDefault="00675881" w:rsidP="00675881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</w:p>
    <w:p w14:paraId="32117F9F" w14:textId="47C58147" w:rsidR="00851C12" w:rsidRPr="00390DE9" w:rsidRDefault="00390DE9" w:rsidP="00390DE9">
      <w:pPr>
        <w:pStyle w:val="ListParagraph"/>
        <w:widowControl w:val="0"/>
        <w:numPr>
          <w:ilvl w:val="0"/>
          <w:numId w:val="1"/>
        </w:numPr>
        <w:suppressAutoHyphens/>
        <w:spacing w:after="0" w:line="100" w:lineRule="atLeast"/>
        <w:rPr>
          <w:rFonts w:ascii="Calibri" w:hAnsi="Calibri"/>
          <w:b/>
        </w:rPr>
      </w:pPr>
      <w:r w:rsidRPr="00390DE9">
        <w:rPr>
          <w:rFonts w:ascii="Calibri" w:hAnsi="Calibri"/>
          <w:b/>
        </w:rPr>
        <w:lastRenderedPageBreak/>
        <w:t>Hamilton-Anxiety rating scale</w:t>
      </w:r>
    </w:p>
    <w:p w14:paraId="7EFD4AAB" w14:textId="18F713B7" w:rsidR="00390DE9" w:rsidRPr="00390DE9" w:rsidRDefault="00390DE9" w:rsidP="00390DE9">
      <w:pPr>
        <w:pStyle w:val="ListParagraph"/>
        <w:widowControl w:val="0"/>
        <w:suppressAutoHyphens/>
        <w:spacing w:after="0" w:line="100" w:lineRule="atLeast"/>
        <w:ind w:left="1080"/>
        <w:rPr>
          <w:rFonts w:ascii="Calibri" w:hAnsi="Calibri"/>
        </w:rPr>
      </w:pPr>
      <w:r w:rsidRPr="00390DE9">
        <w:rPr>
          <w:rFonts w:ascii="Calibri" w:hAnsi="Calibri"/>
          <w:noProof/>
        </w:rPr>
        <w:drawing>
          <wp:inline distT="0" distB="0" distL="0" distR="0" wp14:anchorId="7C55B33F" wp14:editId="6B7DA942">
            <wp:extent cx="5731510" cy="5037962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3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BBD08" w14:textId="77777777" w:rsidR="003C4846" w:rsidRDefault="003C4846" w:rsidP="003C4846">
      <w:pPr>
        <w:spacing w:line="100" w:lineRule="atLeast"/>
        <w:ind w:left="720"/>
        <w:rPr>
          <w:rFonts w:ascii="Calibri" w:hAnsi="Calibri"/>
        </w:rPr>
      </w:pPr>
    </w:p>
    <w:p w14:paraId="1C415850" w14:textId="742C6C72" w:rsidR="003C4846" w:rsidRDefault="00E75FC1" w:rsidP="001350D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atient Health Questionnaire-9</w:t>
      </w:r>
    </w:p>
    <w:p w14:paraId="5368480A" w14:textId="53EE9792" w:rsidR="00944398" w:rsidRDefault="00944398" w:rsidP="00944398">
      <w:pPr>
        <w:pStyle w:val="ListParagraph"/>
        <w:ind w:left="1080"/>
        <w:rPr>
          <w:lang w:val="en-US"/>
        </w:rPr>
      </w:pPr>
    </w:p>
    <w:p w14:paraId="75E62ED6" w14:textId="7FB141F9" w:rsidR="00944398" w:rsidRDefault="00E75FC1" w:rsidP="00944398">
      <w:pPr>
        <w:pStyle w:val="ListParagraph"/>
        <w:ind w:left="1080"/>
        <w:rPr>
          <w:lang w:val="en-US"/>
        </w:rPr>
      </w:pPr>
      <w:r w:rsidRPr="00E75FC1">
        <w:rPr>
          <w:noProof/>
          <w:lang w:val="en-US"/>
        </w:rPr>
        <w:lastRenderedPageBreak/>
        <w:drawing>
          <wp:inline distT="0" distB="0" distL="0" distR="0" wp14:anchorId="73360FF8" wp14:editId="3CE47536">
            <wp:extent cx="5731510" cy="5215784"/>
            <wp:effectExtent l="0" t="0" r="254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1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203A7" w14:textId="3299D209" w:rsidR="00944398" w:rsidRDefault="00944398" w:rsidP="00944398">
      <w:pPr>
        <w:pStyle w:val="ListParagraph"/>
        <w:ind w:left="1080"/>
        <w:rPr>
          <w:lang w:val="en-US"/>
        </w:rPr>
      </w:pPr>
    </w:p>
    <w:p w14:paraId="657E01DC" w14:textId="6BAC2323" w:rsidR="00ED02FC" w:rsidRPr="00206559" w:rsidRDefault="00ED02FC" w:rsidP="00D2602F">
      <w:pPr>
        <w:pStyle w:val="ListParagraph"/>
        <w:ind w:left="1440"/>
        <w:rPr>
          <w:lang w:val="en-US"/>
        </w:rPr>
      </w:pPr>
    </w:p>
    <w:sectPr w:rsidR="00ED02FC" w:rsidRPr="00206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288F243B"/>
    <w:multiLevelType w:val="hybridMultilevel"/>
    <w:tmpl w:val="BB3A52EA"/>
    <w:lvl w:ilvl="0" w:tplc="3F4EF32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99C0C9A"/>
    <w:multiLevelType w:val="hybridMultilevel"/>
    <w:tmpl w:val="A87A0530"/>
    <w:lvl w:ilvl="0" w:tplc="EBF244D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EDC340E"/>
    <w:multiLevelType w:val="hybridMultilevel"/>
    <w:tmpl w:val="27C4FD8A"/>
    <w:lvl w:ilvl="0" w:tplc="CE787A8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4CB269E"/>
    <w:multiLevelType w:val="hybridMultilevel"/>
    <w:tmpl w:val="6BA05406"/>
    <w:lvl w:ilvl="0" w:tplc="4340679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4EB0E0F"/>
    <w:multiLevelType w:val="hybridMultilevel"/>
    <w:tmpl w:val="0E40251C"/>
    <w:lvl w:ilvl="0" w:tplc="25128C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2708042">
    <w:abstractNumId w:val="5"/>
  </w:num>
  <w:num w:numId="2" w16cid:durableId="1703478110">
    <w:abstractNumId w:val="2"/>
  </w:num>
  <w:num w:numId="3" w16cid:durableId="580065400">
    <w:abstractNumId w:val="0"/>
  </w:num>
  <w:num w:numId="4" w16cid:durableId="1424765486">
    <w:abstractNumId w:val="1"/>
  </w:num>
  <w:num w:numId="5" w16cid:durableId="1597208729">
    <w:abstractNumId w:val="3"/>
  </w:num>
  <w:num w:numId="6" w16cid:durableId="6534146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36"/>
    <w:rsid w:val="00015A68"/>
    <w:rsid w:val="0007347E"/>
    <w:rsid w:val="00120B8A"/>
    <w:rsid w:val="001350D0"/>
    <w:rsid w:val="00206559"/>
    <w:rsid w:val="00211ED2"/>
    <w:rsid w:val="00223417"/>
    <w:rsid w:val="00390DE9"/>
    <w:rsid w:val="003C4846"/>
    <w:rsid w:val="004835D0"/>
    <w:rsid w:val="0057193B"/>
    <w:rsid w:val="0059205A"/>
    <w:rsid w:val="005C1209"/>
    <w:rsid w:val="006059A7"/>
    <w:rsid w:val="00675881"/>
    <w:rsid w:val="007018C6"/>
    <w:rsid w:val="00717E36"/>
    <w:rsid w:val="00771717"/>
    <w:rsid w:val="00813955"/>
    <w:rsid w:val="00851C12"/>
    <w:rsid w:val="0093326B"/>
    <w:rsid w:val="00944398"/>
    <w:rsid w:val="009E07AB"/>
    <w:rsid w:val="009E4C2F"/>
    <w:rsid w:val="00A541DD"/>
    <w:rsid w:val="00AB0E6B"/>
    <w:rsid w:val="00B250C1"/>
    <w:rsid w:val="00B32949"/>
    <w:rsid w:val="00B32E24"/>
    <w:rsid w:val="00BD48E6"/>
    <w:rsid w:val="00C2048F"/>
    <w:rsid w:val="00C43584"/>
    <w:rsid w:val="00C9366C"/>
    <w:rsid w:val="00CB3E28"/>
    <w:rsid w:val="00CD3A3A"/>
    <w:rsid w:val="00D01E1A"/>
    <w:rsid w:val="00D2602F"/>
    <w:rsid w:val="00D61428"/>
    <w:rsid w:val="00D90D5A"/>
    <w:rsid w:val="00DB1CC6"/>
    <w:rsid w:val="00DC0436"/>
    <w:rsid w:val="00DF0412"/>
    <w:rsid w:val="00E75FC1"/>
    <w:rsid w:val="00E97159"/>
    <w:rsid w:val="00ED02FC"/>
    <w:rsid w:val="00F2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58DA3"/>
  <w15:chartTrackingRefBased/>
  <w15:docId w15:val="{0D54BCD7-1BB0-4D94-8CD9-8AB6CCD9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846"/>
    <w:pPr>
      <w:ind w:left="720"/>
      <w:contextualSpacing/>
    </w:pPr>
  </w:style>
  <w:style w:type="paragraph" w:styleId="BodyText">
    <w:name w:val="Body Text"/>
    <w:basedOn w:val="Normal"/>
    <w:link w:val="BodyTextChar"/>
    <w:rsid w:val="003C4846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3C4846"/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5</Pages>
  <Words>173</Words>
  <Characters>956</Characters>
  <Application>Microsoft Office Word</Application>
  <DocSecurity>0</DocSecurity>
  <Lines>4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Sanjay Kini B [MAHE-KMC]</cp:lastModifiedBy>
  <cp:revision>57</cp:revision>
  <dcterms:created xsi:type="dcterms:W3CDTF">2023-04-05T09:12:00Z</dcterms:created>
  <dcterms:modified xsi:type="dcterms:W3CDTF">2024-06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b4177eff1bc6a06b8093cd43e50adff410b9266e6b3b2d4758dbda404c1eb</vt:lpwstr>
  </property>
</Properties>
</file>